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948"/>
        <w:gridCol w:w="2012"/>
        <w:gridCol w:w="1710"/>
        <w:gridCol w:w="1556"/>
      </w:tblGrid>
      <w:tr w:rsidR="004B6717" w:rsidRPr="000E71A5" w14:paraId="13265DDC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6E3434C2" w14:textId="3BE6D52C" w:rsidR="004B6717" w:rsidRDefault="004B6717" w:rsidP="00D43684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D43684">
              <w:rPr>
                <w:rFonts w:cs="Calibri"/>
                <w:b/>
                <w:bCs/>
                <w:sz w:val="24"/>
                <w:szCs w:val="24"/>
              </w:rPr>
              <w:t>3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F270AA">
              <w:rPr>
                <w:rFonts w:cs="Calibri"/>
                <w:b/>
                <w:bCs/>
                <w:sz w:val="24"/>
                <w:szCs w:val="24"/>
              </w:rPr>
              <w:t>YLDs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due to </w:t>
            </w:r>
            <w:r w:rsidR="00D43684">
              <w:rPr>
                <w:rFonts w:cs="Calibri"/>
                <w:b/>
                <w:bCs/>
                <w:sz w:val="24"/>
                <w:szCs w:val="24"/>
              </w:rPr>
              <w:t>vitamin A deficiency</w:t>
            </w:r>
            <w:r w:rsidR="00AF6A62" w:rsidRPr="00AF6A6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3D8E71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2345BD4" w14:textId="77777777" w:rsidTr="00557003">
        <w:trPr>
          <w:jc w:val="center"/>
        </w:trPr>
        <w:tc>
          <w:tcPr>
            <w:tcW w:w="1827" w:type="dxa"/>
            <w:shd w:val="clear" w:color="auto" w:fill="FBE4D5"/>
          </w:tcPr>
          <w:p w14:paraId="41EB881B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4108" w:type="dxa"/>
            <w:gridSpan w:val="2"/>
            <w:shd w:val="clear" w:color="auto" w:fill="FBE4D5"/>
          </w:tcPr>
          <w:p w14:paraId="03D13CB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722" w:type="dxa"/>
            <w:gridSpan w:val="2"/>
            <w:shd w:val="clear" w:color="auto" w:fill="FBE4D5"/>
          </w:tcPr>
          <w:p w14:paraId="0D13083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E2E96E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4C60A204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2675B4A4" w14:textId="77777777" w:rsidTr="00557003">
        <w:trPr>
          <w:jc w:val="center"/>
        </w:trPr>
        <w:tc>
          <w:tcPr>
            <w:tcW w:w="1827" w:type="dxa"/>
            <w:shd w:val="clear" w:color="auto" w:fill="FBE4D5"/>
          </w:tcPr>
          <w:p w14:paraId="1DB3AED5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1146DA8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948" w:type="dxa"/>
            <w:shd w:val="clear" w:color="auto" w:fill="FBE4D5"/>
          </w:tcPr>
          <w:p w14:paraId="663B1D6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012" w:type="dxa"/>
            <w:shd w:val="clear" w:color="auto" w:fill="FBE4D5"/>
          </w:tcPr>
          <w:p w14:paraId="04E3CB8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</w:t>
            </w:r>
            <w:bookmarkStart w:id="0" w:name="_GoBack"/>
            <w:bookmarkEnd w:id="0"/>
            <w:r w:rsidRPr="000E71A5">
              <w:rPr>
                <w:rFonts w:cs="Calibri"/>
                <w:b/>
                <w:bCs/>
                <w:sz w:val="20"/>
                <w:szCs w:val="20"/>
              </w:rPr>
              <w:t>5% UI)</w:t>
            </w:r>
          </w:p>
        </w:tc>
        <w:tc>
          <w:tcPr>
            <w:tcW w:w="1710" w:type="dxa"/>
            <w:shd w:val="clear" w:color="auto" w:fill="FBE4D5"/>
          </w:tcPr>
          <w:p w14:paraId="32034B4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36C228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337101" w14:paraId="5BCBE35A" w14:textId="77777777" w:rsidTr="00557003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C9FCD60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9968E86" w14:textId="25421C2E" w:rsidR="00337101" w:rsidRDefault="00337101" w:rsidP="0033710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2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222 , 145753)</w:t>
            </w:r>
          </w:p>
        </w:tc>
        <w:tc>
          <w:tcPr>
            <w:tcW w:w="1948" w:type="dxa"/>
            <w:shd w:val="clear" w:color="auto" w:fill="FBE4D5"/>
            <w:vAlign w:val="center"/>
          </w:tcPr>
          <w:p w14:paraId="4FE6A2CA" w14:textId="3CE2BA5D" w:rsidR="00337101" w:rsidRDefault="00337101" w:rsidP="0033710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5 , 28.8)</w:t>
            </w:r>
          </w:p>
        </w:tc>
        <w:tc>
          <w:tcPr>
            <w:tcW w:w="2012" w:type="dxa"/>
            <w:shd w:val="clear" w:color="auto" w:fill="FBE4D5"/>
            <w:vAlign w:val="center"/>
          </w:tcPr>
          <w:p w14:paraId="5DFFFFBD" w14:textId="07BEE444" w:rsidR="00337101" w:rsidRDefault="00337101" w:rsidP="0033710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1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276 , 87376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102E621" w14:textId="5BF533DE" w:rsidR="00337101" w:rsidRDefault="00337101" w:rsidP="0033710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7 , 14.3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7434C1E" w14:textId="097C03B1" w:rsidR="00337101" w:rsidRDefault="00337101" w:rsidP="0033710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5.3 , -43.1)</w:t>
            </w:r>
          </w:p>
        </w:tc>
      </w:tr>
      <w:tr w:rsidR="00337101" w14:paraId="6F7CDDBF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7DDE656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DA47A2" w14:textId="743FE54D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34 , 11557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EFAFC41" w14:textId="61146237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8 , 64.2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4DABFA64" w14:textId="4147C285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887 , 258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B1B1AF" w14:textId="68D3B8D2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 , 42.3)</w:t>
            </w:r>
          </w:p>
        </w:tc>
        <w:tc>
          <w:tcPr>
            <w:tcW w:w="1556" w:type="dxa"/>
            <w:vAlign w:val="center"/>
          </w:tcPr>
          <w:p w14:paraId="10FA5ADF" w14:textId="75A65A84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9.4 , -14.1)</w:t>
            </w:r>
          </w:p>
        </w:tc>
      </w:tr>
      <w:tr w:rsidR="00337101" w14:paraId="76F8792A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53E631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B2BEBE" w14:textId="524CBDF2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39 , 9158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14C49CE" w14:textId="6608CF6A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5 , 25.9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6B821F3" w14:textId="78FE3C88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17 , 47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B575F" w14:textId="1D6633B9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6 , 11.2)</w:t>
            </w:r>
          </w:p>
        </w:tc>
        <w:tc>
          <w:tcPr>
            <w:tcW w:w="1556" w:type="dxa"/>
            <w:vAlign w:val="center"/>
          </w:tcPr>
          <w:p w14:paraId="0553B2A1" w14:textId="09EB6328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8.7 , -41.7)</w:t>
            </w:r>
          </w:p>
        </w:tc>
      </w:tr>
      <w:tr w:rsidR="00337101" w14:paraId="292BA6CF" w14:textId="77777777" w:rsidTr="00557003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4D46AE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D55F4" w14:textId="651FDA3C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 , 47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75C30" w14:textId="7B0A03E0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7 , 8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82AA" w14:textId="4C6533E7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 , 1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99CCF" w14:textId="74DAF51A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2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A617E01" w14:textId="2647A9E8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5.5 , -55.7)</w:t>
            </w:r>
          </w:p>
        </w:tc>
      </w:tr>
      <w:tr w:rsidR="00337101" w14:paraId="500974E4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AB20C1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143F83" w14:textId="12040A2A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32 , 12641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DD575A8" w14:textId="4A439791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8 , 16.6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410F8B8B" w14:textId="6185008E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72 , 65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69215A" w14:textId="0EF9EFCB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4 , 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31229B" w14:textId="264E01D9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4.7 , -52.9)</w:t>
            </w:r>
          </w:p>
        </w:tc>
      </w:tr>
      <w:tr w:rsidR="00337101" w14:paraId="4E80055D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D62DD7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A950DE" w14:textId="4006A2FB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21 , 14855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7E904496" w14:textId="1E1A84CC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3 , 16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7FA43CED" w14:textId="4673270B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4 , 9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25BD6" w14:textId="2570F047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4 , 1.4)</w:t>
            </w:r>
          </w:p>
        </w:tc>
        <w:tc>
          <w:tcPr>
            <w:tcW w:w="1556" w:type="dxa"/>
            <w:vAlign w:val="center"/>
          </w:tcPr>
          <w:p w14:paraId="6D4A17CD" w14:textId="19A9B022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5.7 , -87.3)</w:t>
            </w:r>
          </w:p>
        </w:tc>
      </w:tr>
      <w:tr w:rsidR="00337101" w14:paraId="5B522948" w14:textId="77777777" w:rsidTr="00557003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A9E39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4B797" w14:textId="59A75A16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54 , 7595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EF40" w14:textId="7A6547E5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3 , 27.2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E4A75" w14:textId="4AADBA92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50 , 509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4D08" w14:textId="78BE89BD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5 , 11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26B726A4" w14:textId="1DD6DB13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1.3 , -45.3)</w:t>
            </w:r>
          </w:p>
        </w:tc>
      </w:tr>
      <w:tr w:rsidR="00337101" w14:paraId="25A0C25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06A8D6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881958" w14:textId="0437F535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0 , 133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C412BB2" w14:textId="1A840877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1 , 24.1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2B3626B4" w14:textId="05DB4A42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8 , 13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779577" w14:textId="40B70F79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4 , 10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ADDA69" w14:textId="569F2FC2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8.5 , -38.1)</w:t>
            </w:r>
          </w:p>
        </w:tc>
      </w:tr>
      <w:tr w:rsidR="00337101" w14:paraId="6A3FAFF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4D49EC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1997EE" w14:textId="71C6A55A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 , 195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BE68450" w14:textId="564582D6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3 , 10.1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56EDEC2" w14:textId="48BC89F0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7 , 3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648F51" w14:textId="49D95984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1 , 7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B0446" w14:textId="33F806BC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1.1 , -9.2)</w:t>
            </w:r>
          </w:p>
        </w:tc>
      </w:tr>
      <w:tr w:rsidR="00337101" w14:paraId="361C450F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4F96D1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5986DA" w14:textId="6CC26940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1 , 488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5971224" w14:textId="43B94221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6 , 10.9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1F9FCAB8" w14:textId="04048C5D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 , 1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30ADF0" w14:textId="324BFE83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5 , 2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68DB9C2" w14:textId="4D272B4B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1.7 , -70.9)</w:t>
            </w:r>
          </w:p>
        </w:tc>
      </w:tr>
      <w:tr w:rsidR="00337101" w14:paraId="384D361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921468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25D052" w14:textId="794CAA51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8 , 1215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5B59B0D" w14:textId="352AC587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5 , 19.9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30A2394" w14:textId="3D898CE6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1 , 6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03D589" w14:textId="286FAE19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4 , 10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23AA69" w14:textId="72B4C3A5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0.3 , -30.7)</w:t>
            </w:r>
          </w:p>
        </w:tc>
      </w:tr>
      <w:tr w:rsidR="00337101" w14:paraId="10D7211C" w14:textId="77777777" w:rsidTr="00557003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1EAAE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4B728" w14:textId="0D2EDF30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79 , 14628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337DF" w14:textId="44E8A834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.4 , 43.2)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344A6" w14:textId="60EF2779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97 , 496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D630E" w14:textId="5F76CBFF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9 , 14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DE641" w14:textId="1BC28442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4.3 , -52)</w:t>
            </w:r>
          </w:p>
        </w:tc>
      </w:tr>
      <w:tr w:rsidR="00337101" w14:paraId="6C97DE74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1DEC51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FF9B4C" w14:textId="5A34EE5B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6 , 1451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EF56B1B" w14:textId="2C89BCC4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.5 , 50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81AC300" w14:textId="51CA3794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3 , 7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B7A8D2" w14:textId="6B7CEA73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7 , 1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4679E" w14:textId="1058A06F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3.1 , -52.8)</w:t>
            </w:r>
          </w:p>
        </w:tc>
      </w:tr>
      <w:tr w:rsidR="00337101" w14:paraId="38E2B201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3E01FA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DE94C8" w14:textId="3BA9028F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15 , 2019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7FEA901" w14:textId="3B1B77EE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2 , 58.1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0FA65805" w14:textId="55C314D0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7 , 8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8B6452" w14:textId="323B1E70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 , 14.5)</w:t>
            </w:r>
          </w:p>
        </w:tc>
        <w:tc>
          <w:tcPr>
            <w:tcW w:w="1556" w:type="dxa"/>
            <w:vAlign w:val="center"/>
          </w:tcPr>
          <w:p w14:paraId="2D9499F2" w14:textId="330F8E9A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1.5 , -65.2)</w:t>
            </w:r>
          </w:p>
        </w:tc>
      </w:tr>
      <w:tr w:rsidR="00337101" w14:paraId="5B367C60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D3A913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0A4081" w14:textId="5DD3F832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21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E595F6B" w14:textId="27D4BF4D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5 , 4.8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55AE5B72" w14:textId="3802468E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F6FA82" w14:textId="210B6E74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2 , 0.7)</w:t>
            </w:r>
          </w:p>
        </w:tc>
        <w:tc>
          <w:tcPr>
            <w:tcW w:w="1556" w:type="dxa"/>
            <w:vAlign w:val="center"/>
          </w:tcPr>
          <w:p w14:paraId="49F51BC0" w14:textId="76DE8056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3.2 , -74.6)</w:t>
            </w:r>
          </w:p>
        </w:tc>
      </w:tr>
      <w:tr w:rsidR="00337101" w14:paraId="0F4C22A6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4E50BB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7BF850" w14:textId="27E5849C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1 , 156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DF201DC" w14:textId="27BBBEA5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9 , 6.4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083E24E0" w14:textId="4A598B01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 , 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195195" w14:textId="4E9921B8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1 , 0.3)</w:t>
            </w:r>
          </w:p>
        </w:tc>
        <w:tc>
          <w:tcPr>
            <w:tcW w:w="1556" w:type="dxa"/>
            <w:vAlign w:val="center"/>
          </w:tcPr>
          <w:p w14:paraId="0D5BA16A" w14:textId="50EE4DA4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8.3 , -92.4)</w:t>
            </w:r>
          </w:p>
        </w:tc>
      </w:tr>
      <w:tr w:rsidR="00337101" w14:paraId="44175BBF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D9E430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13F3E2" w14:textId="2B1D2479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909 , 25166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387FF50D" w14:textId="688D9954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.6 , 77.2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1FE8C64C" w14:textId="683681E6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51 , 146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0C0B87" w14:textId="63AF77EB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3 , 27.8)</w:t>
            </w:r>
          </w:p>
        </w:tc>
        <w:tc>
          <w:tcPr>
            <w:tcW w:w="1556" w:type="dxa"/>
            <w:vAlign w:val="center"/>
          </w:tcPr>
          <w:p w14:paraId="2923238B" w14:textId="612563B8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3.6 , -53.3)</w:t>
            </w:r>
          </w:p>
        </w:tc>
      </w:tr>
      <w:tr w:rsidR="00337101" w14:paraId="114A914E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277678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F8A965" w14:textId="180CFA98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74 , 5385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9874C53" w14:textId="1B40201B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5 , 24.7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687F4AE" w14:textId="0E223AE9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7 , 8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2799A" w14:textId="5D9857AC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9 , 6.5)</w:t>
            </w:r>
          </w:p>
        </w:tc>
        <w:tc>
          <w:tcPr>
            <w:tcW w:w="1556" w:type="dxa"/>
            <w:vAlign w:val="center"/>
          </w:tcPr>
          <w:p w14:paraId="77BFB9DF" w14:textId="726F6D32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4.9 , -58.3)</w:t>
            </w:r>
          </w:p>
        </w:tc>
      </w:tr>
      <w:tr w:rsidR="00337101" w14:paraId="6B128DF5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B52963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01A2D0" w14:textId="44F65B61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1 , 1584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ACFFC7A" w14:textId="061C7791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4 , 14.8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81591E9" w14:textId="523AB4C4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5 , 7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8B7D53" w14:textId="38685181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9 , 7.1)</w:t>
            </w:r>
          </w:p>
        </w:tc>
        <w:tc>
          <w:tcPr>
            <w:tcW w:w="1556" w:type="dxa"/>
            <w:vAlign w:val="center"/>
          </w:tcPr>
          <w:p w14:paraId="68539F48" w14:textId="37BD11D3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5.6 , -39)</w:t>
            </w:r>
          </w:p>
        </w:tc>
      </w:tr>
      <w:tr w:rsidR="00337101" w14:paraId="2F5F1727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DCD30F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99C562" w14:textId="3A1C80FD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63 , 16111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9361FC2" w14:textId="0D239B4B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2 , 21.3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0C6D498B" w14:textId="31359EEB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1 , 186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AB1AD5" w14:textId="150B8A8C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 , 3.5)</w:t>
            </w:r>
          </w:p>
        </w:tc>
        <w:tc>
          <w:tcPr>
            <w:tcW w:w="1556" w:type="dxa"/>
            <w:vAlign w:val="center"/>
          </w:tcPr>
          <w:p w14:paraId="5A314634" w14:textId="6B618C77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1.2 , -75.6)</w:t>
            </w:r>
          </w:p>
        </w:tc>
      </w:tr>
      <w:tr w:rsidR="00337101" w14:paraId="32C92D61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07F9F9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0DB83F" w14:textId="728D4133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 , 99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0622D38" w14:textId="2A0946C4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4 , 4.5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516D7923" w14:textId="711E5D6F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 , 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CD0B9B" w14:textId="76CED7AD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1)</w:t>
            </w:r>
          </w:p>
        </w:tc>
        <w:tc>
          <w:tcPr>
            <w:tcW w:w="1556" w:type="dxa"/>
            <w:vAlign w:val="center"/>
          </w:tcPr>
          <w:p w14:paraId="28432402" w14:textId="18568FA5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8.1 , -61.9)</w:t>
            </w:r>
          </w:p>
        </w:tc>
      </w:tr>
      <w:tr w:rsidR="00337101" w14:paraId="0E2AFF7C" w14:textId="77777777" w:rsidTr="00557003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DEB51B" w14:textId="77777777" w:rsidR="00337101" w:rsidRPr="009B7800" w:rsidRDefault="00337101" w:rsidP="00337101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D6C8F6" w14:textId="300B32D2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850 , 25279)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6E884D2" w14:textId="40ECA1B9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 , 96.5)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13C4515" w14:textId="34F350C7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107 , 233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32F378" w14:textId="7834F83D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7 , 53.6)</w:t>
            </w:r>
          </w:p>
        </w:tc>
        <w:tc>
          <w:tcPr>
            <w:tcW w:w="1556" w:type="dxa"/>
            <w:vAlign w:val="center"/>
          </w:tcPr>
          <w:p w14:paraId="6DB32F50" w14:textId="4BD15B52" w:rsidR="00337101" w:rsidRDefault="00337101" w:rsidP="00337101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8.7 , -29.8)</w:t>
            </w:r>
          </w:p>
        </w:tc>
      </w:tr>
    </w:tbl>
    <w:p w14:paraId="2297EF6C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10D9C"/>
    <w:rsid w:val="00024521"/>
    <w:rsid w:val="000334CE"/>
    <w:rsid w:val="00046E9B"/>
    <w:rsid w:val="00050469"/>
    <w:rsid w:val="00104A95"/>
    <w:rsid w:val="001243B7"/>
    <w:rsid w:val="001A32A3"/>
    <w:rsid w:val="001C21B3"/>
    <w:rsid w:val="001E0EEC"/>
    <w:rsid w:val="002178F6"/>
    <w:rsid w:val="00221177"/>
    <w:rsid w:val="00264E9A"/>
    <w:rsid w:val="00265E30"/>
    <w:rsid w:val="00273F00"/>
    <w:rsid w:val="00296496"/>
    <w:rsid w:val="002C3E6D"/>
    <w:rsid w:val="002C48E9"/>
    <w:rsid w:val="002C5F32"/>
    <w:rsid w:val="002D4552"/>
    <w:rsid w:val="002D5120"/>
    <w:rsid w:val="002E50CE"/>
    <w:rsid w:val="002F0C10"/>
    <w:rsid w:val="002F7DA2"/>
    <w:rsid w:val="00312244"/>
    <w:rsid w:val="0032769D"/>
    <w:rsid w:val="0033348C"/>
    <w:rsid w:val="00337101"/>
    <w:rsid w:val="003524FA"/>
    <w:rsid w:val="00374752"/>
    <w:rsid w:val="00375820"/>
    <w:rsid w:val="003B6DCC"/>
    <w:rsid w:val="004161F8"/>
    <w:rsid w:val="00422519"/>
    <w:rsid w:val="004418FF"/>
    <w:rsid w:val="004860E2"/>
    <w:rsid w:val="004953B5"/>
    <w:rsid w:val="004962A3"/>
    <w:rsid w:val="004B6717"/>
    <w:rsid w:val="004D12E9"/>
    <w:rsid w:val="004E6C9C"/>
    <w:rsid w:val="004F3C0D"/>
    <w:rsid w:val="004F462B"/>
    <w:rsid w:val="004F5941"/>
    <w:rsid w:val="004F5B38"/>
    <w:rsid w:val="00524D5C"/>
    <w:rsid w:val="00536290"/>
    <w:rsid w:val="00557003"/>
    <w:rsid w:val="0057639D"/>
    <w:rsid w:val="005A31E5"/>
    <w:rsid w:val="005B0FF4"/>
    <w:rsid w:val="005F4C72"/>
    <w:rsid w:val="00602D76"/>
    <w:rsid w:val="006312DA"/>
    <w:rsid w:val="00646B43"/>
    <w:rsid w:val="006517B5"/>
    <w:rsid w:val="00652A16"/>
    <w:rsid w:val="006542DA"/>
    <w:rsid w:val="006B23A0"/>
    <w:rsid w:val="006D7649"/>
    <w:rsid w:val="006F2A1A"/>
    <w:rsid w:val="006F584D"/>
    <w:rsid w:val="00791E14"/>
    <w:rsid w:val="007C6100"/>
    <w:rsid w:val="007D5E34"/>
    <w:rsid w:val="008035DD"/>
    <w:rsid w:val="008244AB"/>
    <w:rsid w:val="00834C35"/>
    <w:rsid w:val="0084459A"/>
    <w:rsid w:val="00874AB2"/>
    <w:rsid w:val="00874B8F"/>
    <w:rsid w:val="00895314"/>
    <w:rsid w:val="008D56CF"/>
    <w:rsid w:val="008F13A0"/>
    <w:rsid w:val="009073D1"/>
    <w:rsid w:val="0091600F"/>
    <w:rsid w:val="009209EA"/>
    <w:rsid w:val="009254CC"/>
    <w:rsid w:val="009804C4"/>
    <w:rsid w:val="009B7800"/>
    <w:rsid w:val="00A435B6"/>
    <w:rsid w:val="00A43A31"/>
    <w:rsid w:val="00A51A55"/>
    <w:rsid w:val="00AA3C1F"/>
    <w:rsid w:val="00AB7EBC"/>
    <w:rsid w:val="00AD2C45"/>
    <w:rsid w:val="00AF47DF"/>
    <w:rsid w:val="00AF6A62"/>
    <w:rsid w:val="00B224F6"/>
    <w:rsid w:val="00B8624B"/>
    <w:rsid w:val="00BD2C3C"/>
    <w:rsid w:val="00BE41AB"/>
    <w:rsid w:val="00C0777A"/>
    <w:rsid w:val="00C6214C"/>
    <w:rsid w:val="00C67E08"/>
    <w:rsid w:val="00C830AE"/>
    <w:rsid w:val="00C86EF7"/>
    <w:rsid w:val="00CE35EE"/>
    <w:rsid w:val="00D129E0"/>
    <w:rsid w:val="00D22802"/>
    <w:rsid w:val="00D30A5F"/>
    <w:rsid w:val="00D43684"/>
    <w:rsid w:val="00D54459"/>
    <w:rsid w:val="00DA6005"/>
    <w:rsid w:val="00DD4E0C"/>
    <w:rsid w:val="00DE6234"/>
    <w:rsid w:val="00E326F2"/>
    <w:rsid w:val="00E3437F"/>
    <w:rsid w:val="00E50B9C"/>
    <w:rsid w:val="00E60ACB"/>
    <w:rsid w:val="00E97F60"/>
    <w:rsid w:val="00EF3DFF"/>
    <w:rsid w:val="00F270AA"/>
    <w:rsid w:val="00F33905"/>
    <w:rsid w:val="00F37CAF"/>
    <w:rsid w:val="00FE40EB"/>
    <w:rsid w:val="00FF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E966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63</cp:revision>
  <dcterms:created xsi:type="dcterms:W3CDTF">2021-07-11T05:05:00Z</dcterms:created>
  <dcterms:modified xsi:type="dcterms:W3CDTF">2023-01-30T11:07:00Z</dcterms:modified>
</cp:coreProperties>
</file>